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97B38" w14:textId="77777777" w:rsidR="00A970F1" w:rsidRDefault="00A970F1" w:rsidP="00A970F1">
      <w:pPr>
        <w:spacing w:after="0" w:line="360" w:lineRule="auto"/>
        <w:jc w:val="center"/>
        <w:rPr>
          <w:b/>
          <w:bCs/>
          <w:sz w:val="28"/>
          <w:szCs w:val="28"/>
        </w:rPr>
      </w:pPr>
      <w:bookmarkStart w:id="0" w:name="_Hlk174298341"/>
      <w:r w:rsidRPr="00071CC8">
        <w:rPr>
          <w:b/>
          <w:bCs/>
          <w:sz w:val="28"/>
          <w:szCs w:val="28"/>
        </w:rPr>
        <w:t>Study of Heterogeneity in Immune Responses to Exposure in Breast Cancer</w:t>
      </w:r>
      <w:r w:rsidRPr="00987601">
        <w:rPr>
          <w:b/>
          <w:bCs/>
          <w:sz w:val="28"/>
          <w:szCs w:val="28"/>
        </w:rPr>
        <w:t>:</w:t>
      </w:r>
    </w:p>
    <w:p w14:paraId="6AE90D79" w14:textId="77777777" w:rsidR="00A970F1" w:rsidRPr="00D77F88" w:rsidRDefault="00A970F1" w:rsidP="00A970F1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 w:rsidRPr="00987601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P</w:t>
      </w:r>
      <w:r w:rsidRPr="00987601">
        <w:rPr>
          <w:b/>
          <w:bCs/>
          <w:sz w:val="28"/>
          <w:szCs w:val="28"/>
        </w:rPr>
        <w:t xml:space="preserve">rotocol for a </w:t>
      </w:r>
      <w:r>
        <w:rPr>
          <w:b/>
          <w:bCs/>
          <w:sz w:val="28"/>
          <w:szCs w:val="28"/>
        </w:rPr>
        <w:t>S</w:t>
      </w:r>
      <w:r w:rsidRPr="00987601">
        <w:rPr>
          <w:b/>
          <w:bCs/>
          <w:sz w:val="28"/>
          <w:szCs w:val="28"/>
        </w:rPr>
        <w:t xml:space="preserve">ystematic </w:t>
      </w:r>
      <w:r>
        <w:rPr>
          <w:b/>
          <w:bCs/>
          <w:sz w:val="28"/>
          <w:szCs w:val="28"/>
        </w:rPr>
        <w:t>R</w:t>
      </w:r>
      <w:r w:rsidRPr="00987601">
        <w:rPr>
          <w:b/>
          <w:bCs/>
          <w:sz w:val="28"/>
          <w:szCs w:val="28"/>
        </w:rPr>
        <w:t>eview</w:t>
      </w:r>
      <w:bookmarkEnd w:id="0"/>
    </w:p>
    <w:p w14:paraId="743C5729" w14:textId="77777777" w:rsidR="00A970F1" w:rsidRPr="00484A00" w:rsidRDefault="00A970F1" w:rsidP="00A970F1">
      <w:pPr>
        <w:rPr>
          <w:b/>
          <w:bCs/>
          <w:sz w:val="28"/>
          <w:szCs w:val="28"/>
        </w:rPr>
      </w:pPr>
      <w:r w:rsidRPr="00484A00">
        <w:rPr>
          <w:b/>
          <w:bCs/>
          <w:sz w:val="28"/>
          <w:szCs w:val="28"/>
        </w:rPr>
        <w:t>Additional file 1: PRISMA-P checkli</w:t>
      </w:r>
      <w:bookmarkStart w:id="1" w:name="_GoBack"/>
      <w:bookmarkEnd w:id="1"/>
      <w:r w:rsidRPr="00484A00">
        <w:rPr>
          <w:b/>
          <w:bCs/>
          <w:sz w:val="28"/>
          <w:szCs w:val="28"/>
        </w:rPr>
        <w:t>st</w:t>
      </w:r>
    </w:p>
    <w:p w14:paraId="49E8B4DB" w14:textId="77777777" w:rsidR="00A970F1" w:rsidRPr="00484A00" w:rsidRDefault="00A970F1" w:rsidP="00A970F1">
      <w:pPr>
        <w:tabs>
          <w:tab w:val="right" w:pos="15398"/>
        </w:tabs>
        <w:rPr>
          <w:rStyle w:val="Strong"/>
          <w:rFonts w:ascii="Lucida Sans" w:hAnsi="Lucida Sans"/>
          <w:sz w:val="24"/>
          <w:szCs w:val="24"/>
        </w:rPr>
      </w:pPr>
      <w:r w:rsidRPr="00484A00">
        <w:rPr>
          <w:rStyle w:val="Strong"/>
          <w:rFonts w:ascii="Lucida Sans" w:hAnsi="Lucida Sans"/>
          <w:sz w:val="24"/>
          <w:szCs w:val="24"/>
        </w:rPr>
        <w:t>PRISMA-P 2015 Checklist</w:t>
      </w:r>
      <w:r w:rsidRPr="00484A00">
        <w:rPr>
          <w:rStyle w:val="Strong"/>
          <w:rFonts w:ascii="Lucida Sans" w:hAnsi="Lucida Sans"/>
          <w:sz w:val="24"/>
          <w:szCs w:val="24"/>
        </w:rPr>
        <w:tab/>
      </w:r>
    </w:p>
    <w:p w14:paraId="7F6F2439" w14:textId="77777777" w:rsidR="00A970F1" w:rsidRPr="00FD6E06" w:rsidRDefault="00A970F1" w:rsidP="00A970F1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522"/>
        <w:gridCol w:w="6916"/>
        <w:gridCol w:w="1035"/>
        <w:gridCol w:w="977"/>
        <w:gridCol w:w="1360"/>
      </w:tblGrid>
      <w:tr w:rsidR="00A970F1" w:rsidRPr="00EE17D5" w14:paraId="4AB51425" w14:textId="77777777" w:rsidTr="003A5306">
        <w:trPr>
          <w:tblHeader/>
          <w:tblCellSpacing w:w="15" w:type="dxa"/>
        </w:trPr>
        <w:tc>
          <w:tcPr>
            <w:tcW w:w="208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CDA9C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F6EF9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688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5150F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9BCB8D" w14:textId="77777777" w:rsidR="00A970F1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1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DCC66C" w14:textId="77777777" w:rsidR="00A970F1" w:rsidRPr="00EE17D5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970F1" w:rsidRPr="00EE17D5" w14:paraId="2B496521" w14:textId="77777777" w:rsidTr="003A5306">
        <w:trPr>
          <w:tblHeader/>
          <w:tblCellSpacing w:w="15" w:type="dxa"/>
        </w:trPr>
        <w:tc>
          <w:tcPr>
            <w:tcW w:w="208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D2B36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390F5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88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0F75A5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211562" w14:textId="77777777" w:rsidR="00A970F1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3E0D4B" w14:textId="77777777" w:rsidR="00A970F1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1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90D509" w14:textId="77777777" w:rsidR="00A970F1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970F1" w:rsidRPr="00FD6E06" w14:paraId="1B61296A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B978E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078E0133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E9102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5F3A6427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C49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29E22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9711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3769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A2BE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3A9EA" w14:textId="5A979600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A970F1" w:rsidRPr="00FD6E06" w14:paraId="4B74BF5E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10674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18BA0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639C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3CAD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A108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98E4C" w14:textId="201606A4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970F1" w:rsidRPr="00FD6E06" w14:paraId="27DCFB73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E571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09E78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C3E8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6BDB2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81F8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EF516" w14:textId="0063909A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970F1" w:rsidRPr="00FD6E06" w14:paraId="20CCCC6C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735E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11F04B6C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B005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9AF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A015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mail address of all protocol authors; provide physical mailing address of corresponding author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3499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BFD6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52B70" w14:textId="3614FD24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9</w:t>
            </w:r>
          </w:p>
        </w:tc>
      </w:tr>
      <w:tr w:rsidR="00A970F1" w:rsidRPr="00FD6E06" w14:paraId="7BBCAA16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A18A5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04470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E5600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62B9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42B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012C4" w14:textId="2ED8FF5A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</w:tr>
      <w:tr w:rsidR="00A970F1" w:rsidRPr="00FD6E06" w14:paraId="2E1EE5D3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619B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611F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2F2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73BB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9E28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4E842" w14:textId="3E795539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970F1" w:rsidRPr="00FD6E06" w14:paraId="6FF7CBA8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38BD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28440264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CDA4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DAA94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5EE1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BF22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57724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88A07" w14:textId="41267B56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BB4C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B4C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CD6" w:rsidRPr="00FD6E06" w14:paraId="1435119A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C739E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C6490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AE54B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B4730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6C738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56D75" w14:textId="5AA6EC49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49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8</w:t>
            </w:r>
          </w:p>
        </w:tc>
      </w:tr>
      <w:tr w:rsidR="00BB4CD6" w:rsidRPr="00FD6E06" w14:paraId="3854E1FD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0EA3B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6B67E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3F08B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FC635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3C48F" w14:textId="77777777" w:rsidR="00BB4CD6" w:rsidRPr="00FD6E06" w:rsidRDefault="00BB4CD6" w:rsidP="00BB4C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86B9B" w14:textId="7C75B602" w:rsidR="00BB4CD6" w:rsidRPr="00FD6E06" w:rsidRDefault="00BB4CD6" w:rsidP="00BB4C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49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8</w:t>
            </w:r>
          </w:p>
        </w:tc>
      </w:tr>
      <w:tr w:rsidR="00A970F1" w:rsidRPr="00FD6E06" w14:paraId="4A67CABF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6E8818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517BB55C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9ECE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27338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B1D9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BC39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B2A22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C2F9E" w14:textId="4C602191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-65</w:t>
            </w:r>
          </w:p>
        </w:tc>
      </w:tr>
      <w:tr w:rsidR="00A970F1" w:rsidRPr="00FD6E06" w14:paraId="6C7C2F99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97905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6C30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75032" w14:textId="77777777" w:rsidR="00A970F1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EDC5113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F279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F601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72D93" w14:textId="5A2BBCF4" w:rsidR="00A970F1" w:rsidRPr="00FD6E06" w:rsidRDefault="003A530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82</w:t>
            </w:r>
          </w:p>
        </w:tc>
      </w:tr>
      <w:tr w:rsidR="00A970F1" w:rsidRPr="00FD6E06" w14:paraId="39915114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3B008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7DAEE998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05219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A36C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4B595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6D293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902C9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C8107" w14:textId="4DD6D49D" w:rsidR="00A970F1" w:rsidRPr="00FD6E06" w:rsidRDefault="008F726B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34</w:t>
            </w:r>
            <w:r w:rsidR="00ED49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ED49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D49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D49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able </w:t>
            </w:r>
            <w:r w:rsidR="00ED49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49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A970F1" w:rsidRPr="00FD6E06" w14:paraId="35903E0D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45665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32300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2ADA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E07F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540A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E85D0" w14:textId="653FE151" w:rsidR="00A970F1" w:rsidRPr="00FD6E06" w:rsidRDefault="00BB4CD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8</w:t>
            </w:r>
          </w:p>
        </w:tc>
      </w:tr>
      <w:tr w:rsidR="00A970F1" w:rsidRPr="00FD6E06" w14:paraId="3610113C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9491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7004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291B8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CDEF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185A3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0AB7F" w14:textId="5C5C716F" w:rsidR="00A970F1" w:rsidRPr="00FD6E06" w:rsidRDefault="00BB4CD6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>
              <w:t xml:space="preserve"> </w:t>
            </w:r>
            <w:r w:rsidRPr="00BB4C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2 </w:t>
            </w:r>
          </w:p>
        </w:tc>
      </w:tr>
      <w:tr w:rsidR="00A970F1" w:rsidRPr="00FD6E06" w14:paraId="2F53A570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20C6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970F1" w:rsidRPr="00FD6E06" w14:paraId="6A11A8E9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E8C7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03FD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F2B2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7222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6FC3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71BC8" w14:textId="7D61F795" w:rsidR="00A970F1" w:rsidRPr="00FD6E06" w:rsidRDefault="00ED49B8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9</w:t>
            </w:r>
          </w:p>
        </w:tc>
      </w:tr>
      <w:tr w:rsidR="00A970F1" w:rsidRPr="00FD6E06" w14:paraId="1BC87D37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9EA0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30FC4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09F29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689E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59B52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44CF1" w14:textId="365F8725" w:rsidR="00A970F1" w:rsidRPr="00FD6E06" w:rsidRDefault="00ED49B8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4</w:t>
            </w:r>
          </w:p>
        </w:tc>
      </w:tr>
      <w:tr w:rsidR="00A970F1" w:rsidRPr="00FD6E06" w14:paraId="796106BC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85B4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2AAC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D809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BB9F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AE62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CCF7E" w14:textId="4D7C1EF7" w:rsidR="00A970F1" w:rsidRPr="00FD6E06" w:rsidRDefault="00ED49B8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</w:p>
        </w:tc>
      </w:tr>
      <w:tr w:rsidR="00A970F1" w:rsidRPr="00FD6E06" w14:paraId="1C5654EF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C651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DFFE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06DF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72CD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00FF9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16B19" w14:textId="547E8E8C" w:rsidR="00A970F1" w:rsidRPr="00FD6E06" w:rsidRDefault="00ED49B8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21 (Table 2)</w:t>
            </w:r>
          </w:p>
        </w:tc>
      </w:tr>
      <w:tr w:rsidR="00A970F1" w:rsidRPr="00FD6E06" w14:paraId="307164D4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506C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2C63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BA484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3490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63D2E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5F62A" w14:textId="412D9F9B" w:rsidR="00A970F1" w:rsidRPr="00FD6E06" w:rsidRDefault="00ED49B8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48</w:t>
            </w:r>
          </w:p>
        </w:tc>
      </w:tr>
      <w:tr w:rsidR="00A970F1" w:rsidRPr="00FD6E06" w14:paraId="61BE2A69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5DC0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5D4AC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CC12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B8409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5190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DC728" w14:textId="28137D39" w:rsidR="00A970F1" w:rsidRPr="00FD6E06" w:rsidRDefault="00ED49B8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8</w:t>
            </w:r>
          </w:p>
        </w:tc>
      </w:tr>
      <w:tr w:rsidR="00A970F1" w:rsidRPr="00FD6E06" w14:paraId="30FA370F" w14:textId="77777777" w:rsidTr="003A5306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DF91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970F1" w:rsidRPr="00FD6E06" w14:paraId="435CFCB3" w14:textId="77777777" w:rsidTr="003A5306">
        <w:trPr>
          <w:tblCellSpacing w:w="15" w:type="dxa"/>
        </w:trPr>
        <w:tc>
          <w:tcPr>
            <w:tcW w:w="208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F0169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CD25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BE087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17DF3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9A41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A3916" w14:textId="688B75C8" w:rsidR="00A970F1" w:rsidRPr="00FD6E06" w:rsidRDefault="00484A00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484A00" w:rsidRPr="00FD6E06" w14:paraId="1748ECDE" w14:textId="77777777" w:rsidTr="003A5306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73498" w14:textId="77777777" w:rsidR="00484A00" w:rsidRPr="00FD6E06" w:rsidRDefault="00484A00" w:rsidP="00484A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995B1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08569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AEC60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B19E9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DBD02" w14:textId="3BD2C1DC" w:rsidR="00484A00" w:rsidRPr="00FD6E06" w:rsidRDefault="00484A00" w:rsidP="00484A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7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2</w:t>
            </w:r>
          </w:p>
        </w:tc>
      </w:tr>
      <w:tr w:rsidR="00484A00" w:rsidRPr="00FD6E06" w14:paraId="49244AA3" w14:textId="77777777" w:rsidTr="003A5306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3ACEE" w14:textId="77777777" w:rsidR="00484A00" w:rsidRPr="00FD6E06" w:rsidRDefault="00484A00" w:rsidP="00484A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E0DB5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0E47E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AACD5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55958" w14:textId="77777777" w:rsidR="00484A00" w:rsidRPr="00FD6E06" w:rsidRDefault="00484A00" w:rsidP="00484A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1695F" w14:textId="54B7E3F2" w:rsidR="00484A00" w:rsidRPr="00FD6E06" w:rsidRDefault="00484A00" w:rsidP="00484A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7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2</w:t>
            </w:r>
          </w:p>
        </w:tc>
      </w:tr>
      <w:tr w:rsidR="00A970F1" w:rsidRPr="00FD6E06" w14:paraId="6E18AE75" w14:textId="77777777" w:rsidTr="003A5306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02310" w14:textId="77777777" w:rsidR="00A970F1" w:rsidRPr="00FD6E06" w:rsidRDefault="00A970F1" w:rsidP="00A302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DDA1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5079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1E8BA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A077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DC058" w14:textId="09B42A80" w:rsidR="00A970F1" w:rsidRPr="00FD6E06" w:rsidRDefault="00484A00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9</w:t>
            </w:r>
          </w:p>
        </w:tc>
      </w:tr>
      <w:tr w:rsidR="00A970F1" w:rsidRPr="00FD6E06" w14:paraId="59CC6004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9AB13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4D962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46A81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6B1E8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3B8FF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CCC74" w14:textId="2DB0A4F0" w:rsidR="00A970F1" w:rsidRPr="00FD6E06" w:rsidRDefault="00484A00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2</w:t>
            </w:r>
          </w:p>
        </w:tc>
      </w:tr>
      <w:tr w:rsidR="00A970F1" w:rsidRPr="00FD6E06" w14:paraId="317E7C71" w14:textId="77777777" w:rsidTr="003A5306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C53F8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E14C0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F0AC6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D460B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4CDFD" w14:textId="77777777" w:rsidR="00A970F1" w:rsidRPr="00FD6E06" w:rsidRDefault="00A970F1" w:rsidP="00A30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4A00">
              <w:rPr>
                <w:sz w:val="24"/>
                <w:szCs w:val="24"/>
              </w:rPr>
            </w:r>
            <w:r w:rsidR="00484A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F5361" w14:textId="0EA082C3" w:rsidR="00A970F1" w:rsidRPr="00FD6E06" w:rsidRDefault="00484A00" w:rsidP="00A302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8</w:t>
            </w:r>
          </w:p>
        </w:tc>
      </w:tr>
    </w:tbl>
    <w:p w14:paraId="5C78CA79" w14:textId="77777777" w:rsidR="00A970F1" w:rsidRDefault="00A970F1" w:rsidP="00A970F1"/>
    <w:p w14:paraId="0D45A1B7" w14:textId="77777777" w:rsidR="00614A43" w:rsidRDefault="00614A43"/>
    <w:sectPr w:rsidR="00614A43" w:rsidSect="00A970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M0MzUyNLWwMLIwNrRQ0lEKTi0uzszPAykwrAUAOWPVbiwAAAA="/>
  </w:docVars>
  <w:rsids>
    <w:rsidRoot w:val="005960B5"/>
    <w:rsid w:val="003A5306"/>
    <w:rsid w:val="00484A00"/>
    <w:rsid w:val="005960B5"/>
    <w:rsid w:val="00614A43"/>
    <w:rsid w:val="008F726B"/>
    <w:rsid w:val="00A970F1"/>
    <w:rsid w:val="00BB4CD6"/>
    <w:rsid w:val="00ED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199B44"/>
  <w15:chartTrackingRefBased/>
  <w15:docId w15:val="{60CC07D8-1AEE-4BE0-ADE6-51AF0C2F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0F1"/>
  </w:style>
  <w:style w:type="paragraph" w:styleId="Heading1">
    <w:name w:val="heading 1"/>
    <w:basedOn w:val="Normal"/>
    <w:link w:val="Heading1Char"/>
    <w:uiPriority w:val="9"/>
    <w:qFormat/>
    <w:rsid w:val="00A970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0F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A970F1"/>
    <w:rPr>
      <w:b/>
      <w:bCs/>
    </w:rPr>
  </w:style>
  <w:style w:type="character" w:customStyle="1" w:styleId="articlecitationyear">
    <w:name w:val="articlecitation_year"/>
    <w:basedOn w:val="DefaultParagraphFont"/>
    <w:rsid w:val="00A970F1"/>
  </w:style>
  <w:style w:type="character" w:customStyle="1" w:styleId="articlecitationvolume">
    <w:name w:val="articlecitation_volume"/>
    <w:basedOn w:val="DefaultParagraphFont"/>
    <w:rsid w:val="00A97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</dc:creator>
  <cp:keywords/>
  <dc:description/>
  <cp:lastModifiedBy>Amen</cp:lastModifiedBy>
  <cp:revision>6</cp:revision>
  <dcterms:created xsi:type="dcterms:W3CDTF">2024-11-24T23:37:00Z</dcterms:created>
  <dcterms:modified xsi:type="dcterms:W3CDTF">2024-11-25T00:18:00Z</dcterms:modified>
</cp:coreProperties>
</file>